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8FA63" w14:textId="77777777" w:rsidR="00C23316" w:rsidRDefault="00C23316" w:rsidP="00C23316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C94BFA0">
        <w:rPr>
          <w:rFonts w:ascii="Arial" w:eastAsia="Arial" w:hAnsi="Arial" w:cs="Arial"/>
          <w:b/>
          <w:bCs/>
        </w:rPr>
        <w:t xml:space="preserve">SUPPLEMENTARY TABLE 1. </w:t>
      </w:r>
      <w:r w:rsidRPr="0C94BFA0">
        <w:rPr>
          <w:rFonts w:ascii="Arial" w:eastAsia="Arial" w:hAnsi="Arial" w:cs="Arial"/>
        </w:rPr>
        <w:t xml:space="preserve">List of relevant questions and response options from the GDS2020 used in this study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C23316" w14:paraId="027500D3" w14:textId="77777777" w:rsidTr="00882B78">
        <w:tc>
          <w:tcPr>
            <w:tcW w:w="3256" w:type="dxa"/>
          </w:tcPr>
          <w:p w14:paraId="29EA80FB" w14:textId="77777777" w:rsidR="00C23316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C94BFA0">
              <w:rPr>
                <w:rFonts w:ascii="Arial" w:eastAsia="Arial" w:hAnsi="Arial" w:cs="Arial"/>
                <w:b/>
                <w:bCs/>
              </w:rPr>
              <w:t>Question</w:t>
            </w:r>
          </w:p>
        </w:tc>
        <w:tc>
          <w:tcPr>
            <w:tcW w:w="5760" w:type="dxa"/>
          </w:tcPr>
          <w:p w14:paraId="2462EEEF" w14:textId="77777777" w:rsidR="00C23316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C94BFA0">
              <w:rPr>
                <w:rFonts w:ascii="Arial" w:eastAsia="Arial" w:hAnsi="Arial" w:cs="Arial"/>
                <w:b/>
                <w:bCs/>
              </w:rPr>
              <w:t>Response Options</w:t>
            </w:r>
          </w:p>
        </w:tc>
      </w:tr>
      <w:tr w:rsidR="00C23316" w14:paraId="4E689FBF" w14:textId="77777777" w:rsidTr="00882B78">
        <w:tc>
          <w:tcPr>
            <w:tcW w:w="3256" w:type="dxa"/>
          </w:tcPr>
          <w:p w14:paraId="5DAD4264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How old are you? </w:t>
            </w:r>
          </w:p>
        </w:tc>
        <w:tc>
          <w:tcPr>
            <w:tcW w:w="5760" w:type="dxa"/>
          </w:tcPr>
          <w:p w14:paraId="5AD8E8D2" w14:textId="77777777" w:rsidR="00C23316" w:rsidRPr="001405CF" w:rsidRDefault="00C23316" w:rsidP="00882B78">
            <w:pPr>
              <w:rPr>
                <w:rFonts w:ascii="Arial" w:eastAsia="Arial" w:hAnsi="Arial" w:cs="Arial"/>
                <w:i/>
                <w:iCs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 xml:space="preserve">Drop down selection of ages in 1-year increments from 16 – 85, followed by &gt;85 </w:t>
            </w:r>
          </w:p>
        </w:tc>
      </w:tr>
      <w:tr w:rsidR="00C23316" w14:paraId="3F7E310E" w14:textId="77777777" w:rsidTr="00882B78">
        <w:trPr>
          <w:trHeight w:val="1185"/>
        </w:trPr>
        <w:tc>
          <w:tcPr>
            <w:tcW w:w="3256" w:type="dxa"/>
          </w:tcPr>
          <w:p w14:paraId="1EC54BF7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at is your gender? </w:t>
            </w:r>
          </w:p>
        </w:tc>
        <w:tc>
          <w:tcPr>
            <w:tcW w:w="5760" w:type="dxa"/>
          </w:tcPr>
          <w:p w14:paraId="11FFF396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Male</w:t>
            </w:r>
          </w:p>
          <w:p w14:paraId="23308574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Female</w:t>
            </w:r>
          </w:p>
          <w:p w14:paraId="177C8351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Non-binary</w:t>
            </w:r>
          </w:p>
          <w:p w14:paraId="1EC67B8A" w14:textId="77777777" w:rsidR="00C23316" w:rsidRPr="00477558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Different identity </w:t>
            </w:r>
          </w:p>
        </w:tc>
      </w:tr>
      <w:tr w:rsidR="00C23316" w14:paraId="25451672" w14:textId="77777777" w:rsidTr="00882B78">
        <w:tc>
          <w:tcPr>
            <w:tcW w:w="3256" w:type="dxa"/>
          </w:tcPr>
          <w:p w14:paraId="672CAA58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ich country do you currently live in? </w:t>
            </w:r>
          </w:p>
        </w:tc>
        <w:tc>
          <w:tcPr>
            <w:tcW w:w="5760" w:type="dxa"/>
          </w:tcPr>
          <w:p w14:paraId="378FDE04" w14:textId="77777777" w:rsidR="00C23316" w:rsidRPr="001405CF" w:rsidRDefault="00C23316" w:rsidP="00882B78">
            <w:pPr>
              <w:rPr>
                <w:rFonts w:ascii="Arial" w:eastAsia="Arial" w:hAnsi="Arial" w:cs="Arial"/>
                <w:i/>
                <w:iCs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 xml:space="preserve">Drop down selection of all countries in alphabetized order </w:t>
            </w:r>
          </w:p>
        </w:tc>
      </w:tr>
      <w:tr w:rsidR="00C23316" w14:paraId="19B38512" w14:textId="77777777" w:rsidTr="00882B78">
        <w:tc>
          <w:tcPr>
            <w:tcW w:w="3256" w:type="dxa"/>
          </w:tcPr>
          <w:p w14:paraId="667AE8D5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ould you say you are living in a…. </w:t>
            </w:r>
          </w:p>
        </w:tc>
        <w:tc>
          <w:tcPr>
            <w:tcW w:w="5760" w:type="dxa"/>
          </w:tcPr>
          <w:p w14:paraId="14430FEB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ity/urban area</w:t>
            </w:r>
          </w:p>
          <w:p w14:paraId="6BC66A5C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Regional area</w:t>
            </w:r>
          </w:p>
          <w:p w14:paraId="35EB29E8" w14:textId="77777777" w:rsidR="00C23316" w:rsidRPr="00477558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Remote/rural area </w:t>
            </w:r>
          </w:p>
        </w:tc>
      </w:tr>
      <w:tr w:rsidR="00C23316" w14:paraId="39A3C811" w14:textId="77777777" w:rsidTr="00882B78">
        <w:tc>
          <w:tcPr>
            <w:tcW w:w="3256" w:type="dxa"/>
          </w:tcPr>
          <w:p w14:paraId="1704CA93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Your ethnicity? </w:t>
            </w:r>
          </w:p>
        </w:tc>
        <w:tc>
          <w:tcPr>
            <w:tcW w:w="5760" w:type="dxa"/>
          </w:tcPr>
          <w:p w14:paraId="2DDC245F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White</w:t>
            </w:r>
          </w:p>
          <w:p w14:paraId="716C287A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Black African/ Black Caribbean</w:t>
            </w:r>
          </w:p>
          <w:p w14:paraId="5D59B399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Black American</w:t>
            </w:r>
          </w:p>
          <w:p w14:paraId="554BE858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proofErr w:type="gramStart"/>
            <w:r w:rsidRPr="0C94BFA0">
              <w:rPr>
                <w:rFonts w:ascii="Arial" w:eastAsia="Arial" w:hAnsi="Arial" w:cs="Arial"/>
              </w:rPr>
              <w:t>South East</w:t>
            </w:r>
            <w:proofErr w:type="gramEnd"/>
            <w:r w:rsidRPr="0C94BFA0">
              <w:rPr>
                <w:rFonts w:ascii="Arial" w:eastAsia="Arial" w:hAnsi="Arial" w:cs="Arial"/>
              </w:rPr>
              <w:t xml:space="preserve"> Asian (including Chinese, Vietnamese, Japanese, Thai)</w:t>
            </w:r>
          </w:p>
          <w:p w14:paraId="5C1D6A28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sian (Pakistani, Indian, Bangladeshi)</w:t>
            </w:r>
          </w:p>
          <w:p w14:paraId="6F7E79D6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Hispanic/ Latino</w:t>
            </w:r>
          </w:p>
          <w:p w14:paraId="621509DD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Aboriginal/ </w:t>
            </w:r>
            <w:proofErr w:type="spellStart"/>
            <w:r w:rsidRPr="0C94BFA0">
              <w:rPr>
                <w:rFonts w:ascii="Arial" w:eastAsia="Arial" w:hAnsi="Arial" w:cs="Arial"/>
              </w:rPr>
              <w:t>Maori</w:t>
            </w:r>
            <w:proofErr w:type="spellEnd"/>
            <w:r w:rsidRPr="0C94BFA0">
              <w:rPr>
                <w:rFonts w:ascii="Arial" w:eastAsia="Arial" w:hAnsi="Arial" w:cs="Arial"/>
              </w:rPr>
              <w:t xml:space="preserve"> </w:t>
            </w:r>
          </w:p>
          <w:p w14:paraId="5C285EB1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Native American</w:t>
            </w:r>
          </w:p>
          <w:p w14:paraId="13C58C5D" w14:textId="77777777" w:rsidR="00C2331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Mixed</w:t>
            </w:r>
          </w:p>
          <w:p w14:paraId="1CA67A05" w14:textId="77777777" w:rsidR="00C23316" w:rsidRPr="00015BB6" w:rsidRDefault="00C23316" w:rsidP="00C23316">
            <w:pPr>
              <w:pStyle w:val="ListParagraph"/>
              <w:numPr>
                <w:ilvl w:val="0"/>
                <w:numId w:val="1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Other (please specify) </w:t>
            </w:r>
          </w:p>
        </w:tc>
      </w:tr>
      <w:tr w:rsidR="00C23316" w14:paraId="4F4FAEB7" w14:textId="77777777" w:rsidTr="00882B78">
        <w:tc>
          <w:tcPr>
            <w:tcW w:w="3256" w:type="dxa"/>
          </w:tcPr>
          <w:p w14:paraId="5B3EFB22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How often did you go clubbing in the last 12 months? </w:t>
            </w:r>
          </w:p>
        </w:tc>
        <w:tc>
          <w:tcPr>
            <w:tcW w:w="5760" w:type="dxa"/>
          </w:tcPr>
          <w:p w14:paraId="1A3521B8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 xml:space="preserve">Never </w:t>
            </w:r>
          </w:p>
          <w:p w14:paraId="035B4592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Less than once every 3 months</w:t>
            </w:r>
          </w:p>
          <w:p w14:paraId="5F88AE94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Once every 3 months</w:t>
            </w:r>
          </w:p>
          <w:p w14:paraId="199E5AFB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Once a month</w:t>
            </w:r>
          </w:p>
          <w:p w14:paraId="6B150248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Once a fortnight</w:t>
            </w:r>
          </w:p>
          <w:p w14:paraId="20057FB7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Once or twice a week</w:t>
            </w:r>
          </w:p>
          <w:p w14:paraId="0E015731" w14:textId="77777777" w:rsidR="00C23316" w:rsidRPr="009A44CA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>3 to 4 times a week</w:t>
            </w:r>
          </w:p>
          <w:p w14:paraId="647A9FC2" w14:textId="77777777" w:rsidR="00C23316" w:rsidRPr="00C91791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</w:rPr>
            </w:pPr>
            <w:r w:rsidRPr="0C94BFA0">
              <w:rPr>
                <w:rFonts w:ascii="Arial" w:eastAsia="Arial" w:hAnsi="Arial" w:cs="Arial"/>
              </w:rPr>
              <w:t xml:space="preserve">More than 4 times a week </w:t>
            </w:r>
          </w:p>
        </w:tc>
      </w:tr>
      <w:tr w:rsidR="00C23316" w14:paraId="55136E8F" w14:textId="77777777" w:rsidTr="00882B78">
        <w:tc>
          <w:tcPr>
            <w:tcW w:w="3256" w:type="dxa"/>
          </w:tcPr>
          <w:p w14:paraId="3EEE8922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How many festivals have you been to in the last 12 months?</w:t>
            </w:r>
          </w:p>
        </w:tc>
        <w:tc>
          <w:tcPr>
            <w:tcW w:w="5760" w:type="dxa"/>
          </w:tcPr>
          <w:p w14:paraId="600FB158" w14:textId="77777777" w:rsidR="00C23316" w:rsidRPr="001405CF" w:rsidRDefault="00C23316" w:rsidP="00882B78">
            <w:pPr>
              <w:rPr>
                <w:rFonts w:ascii="Arial" w:eastAsia="Arial" w:hAnsi="Arial" w:cs="Arial"/>
                <w:i/>
                <w:iCs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>Free text number</w:t>
            </w:r>
          </w:p>
        </w:tc>
      </w:tr>
      <w:tr w:rsidR="00C23316" w14:paraId="717BF5EB" w14:textId="77777777" w:rsidTr="00882B78">
        <w:tc>
          <w:tcPr>
            <w:tcW w:w="3256" w:type="dxa"/>
          </w:tcPr>
          <w:p w14:paraId="65854BDF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During the last 12 months, on how many days have you used ketamine? </w:t>
            </w:r>
            <w:r>
              <w:br/>
            </w:r>
            <w:r w:rsidRPr="0C94BFA0">
              <w:rPr>
                <w:rFonts w:ascii="Arial" w:eastAsia="Arial" w:hAnsi="Arial" w:cs="Arial"/>
              </w:rPr>
              <w:t>For example:  Daily=365, Twice weekly = 104, Weekly = 52, Monthly = 12</w:t>
            </w:r>
          </w:p>
        </w:tc>
        <w:tc>
          <w:tcPr>
            <w:tcW w:w="5760" w:type="dxa"/>
          </w:tcPr>
          <w:p w14:paraId="45BCA7BE" w14:textId="77777777" w:rsidR="00C23316" w:rsidRPr="001405CF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 xml:space="preserve">Free text number </w:t>
            </w:r>
          </w:p>
        </w:tc>
      </w:tr>
      <w:tr w:rsidR="00C23316" w14:paraId="277BA36D" w14:textId="77777777" w:rsidTr="00882B78">
        <w:tc>
          <w:tcPr>
            <w:tcW w:w="3256" w:type="dxa"/>
          </w:tcPr>
          <w:p w14:paraId="3B9626AB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On a day that you use ketamine how much would you say you normally use? (grams) </w:t>
            </w:r>
          </w:p>
        </w:tc>
        <w:tc>
          <w:tcPr>
            <w:tcW w:w="5760" w:type="dxa"/>
          </w:tcPr>
          <w:p w14:paraId="0A562FFD" w14:textId="77777777" w:rsidR="00C23316" w:rsidRPr="001405CF" w:rsidRDefault="00C23316" w:rsidP="00882B78">
            <w:pPr>
              <w:rPr>
                <w:rFonts w:ascii="Arial" w:eastAsia="Arial" w:hAnsi="Arial" w:cs="Arial"/>
                <w:i/>
                <w:iCs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>Drop down selection</w:t>
            </w:r>
            <w:r>
              <w:br/>
            </w:r>
            <w:r w:rsidRPr="0C94BFA0">
              <w:rPr>
                <w:rFonts w:ascii="Arial" w:eastAsia="Arial" w:hAnsi="Arial" w:cs="Arial"/>
                <w:i/>
                <w:iCs/>
              </w:rPr>
              <w:t>- 0.1gm increment options from 0.1 – 2.0 gm</w:t>
            </w:r>
            <w:r>
              <w:br/>
            </w:r>
            <w:r w:rsidRPr="0C94BFA0">
              <w:rPr>
                <w:rFonts w:ascii="Arial" w:eastAsia="Arial" w:hAnsi="Arial" w:cs="Arial"/>
                <w:i/>
                <w:iCs/>
              </w:rPr>
              <w:t xml:space="preserve">- 0.5gm increment options from 2-5 gm </w:t>
            </w:r>
            <w:r>
              <w:br/>
            </w:r>
            <w:r w:rsidRPr="0C94BFA0">
              <w:rPr>
                <w:rFonts w:ascii="Arial" w:eastAsia="Arial" w:hAnsi="Arial" w:cs="Arial"/>
                <w:i/>
                <w:iCs/>
              </w:rPr>
              <w:t xml:space="preserve">- &gt;5 gm option </w:t>
            </w:r>
            <w:r>
              <w:br/>
            </w:r>
            <w:r w:rsidRPr="0C94BFA0">
              <w:rPr>
                <w:rFonts w:ascii="Arial" w:eastAsia="Arial" w:hAnsi="Arial" w:cs="Arial"/>
                <w:i/>
                <w:iCs/>
              </w:rPr>
              <w:t>- don’t know</w:t>
            </w:r>
          </w:p>
        </w:tc>
      </w:tr>
      <w:tr w:rsidR="00C23316" w14:paraId="2B7599B0" w14:textId="77777777" w:rsidTr="00882B78">
        <w:tc>
          <w:tcPr>
            <w:tcW w:w="3256" w:type="dxa"/>
          </w:tcPr>
          <w:p w14:paraId="4D394E02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Have you ever been diagnosed with a mental illness?</w:t>
            </w:r>
          </w:p>
        </w:tc>
        <w:tc>
          <w:tcPr>
            <w:tcW w:w="5760" w:type="dxa"/>
          </w:tcPr>
          <w:p w14:paraId="2A729285" w14:textId="77777777" w:rsidR="00C23316" w:rsidRPr="005B4B00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Yes</w:t>
            </w:r>
          </w:p>
          <w:p w14:paraId="086BD275" w14:textId="77777777" w:rsidR="00C23316" w:rsidRPr="00A71732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No</w:t>
            </w:r>
          </w:p>
        </w:tc>
      </w:tr>
      <w:tr w:rsidR="00C23316" w14:paraId="2932298C" w14:textId="77777777" w:rsidTr="00882B78">
        <w:tc>
          <w:tcPr>
            <w:tcW w:w="3256" w:type="dxa"/>
          </w:tcPr>
          <w:p w14:paraId="5995BDD7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ich illnesses have you ever been diagnosed with? </w:t>
            </w:r>
          </w:p>
        </w:tc>
        <w:tc>
          <w:tcPr>
            <w:tcW w:w="5760" w:type="dxa"/>
          </w:tcPr>
          <w:p w14:paraId="60A0D731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Depression</w:t>
            </w:r>
          </w:p>
          <w:p w14:paraId="156C56D5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nxiety</w:t>
            </w:r>
          </w:p>
          <w:p w14:paraId="784BEFA9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Bipolar</w:t>
            </w:r>
          </w:p>
          <w:p w14:paraId="14360EC6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lastRenderedPageBreak/>
              <w:t>Psychosis</w:t>
            </w:r>
          </w:p>
          <w:p w14:paraId="78E17674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DHD</w:t>
            </w:r>
          </w:p>
          <w:p w14:paraId="7C8A26A4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PTSD</w:t>
            </w:r>
          </w:p>
          <w:p w14:paraId="5AF94E00" w14:textId="77777777" w:rsidR="00C23316" w:rsidRPr="00A71732" w:rsidRDefault="00C23316" w:rsidP="00C23316">
            <w:pPr>
              <w:pStyle w:val="ListParagraph"/>
              <w:numPr>
                <w:ilvl w:val="0"/>
                <w:numId w:val="3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Other (please specify) </w:t>
            </w:r>
          </w:p>
        </w:tc>
      </w:tr>
      <w:tr w:rsidR="00C23316" w14:paraId="5526333B" w14:textId="77777777" w:rsidTr="00882B78">
        <w:tc>
          <w:tcPr>
            <w:tcW w:w="3256" w:type="dxa"/>
          </w:tcPr>
          <w:p w14:paraId="0470A7A5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lastRenderedPageBreak/>
              <w:t>Are you currently prescribed medication to treat your mental illness?</w:t>
            </w:r>
          </w:p>
        </w:tc>
        <w:tc>
          <w:tcPr>
            <w:tcW w:w="5760" w:type="dxa"/>
          </w:tcPr>
          <w:p w14:paraId="70DC18DD" w14:textId="77777777" w:rsidR="00C23316" w:rsidRDefault="00C23316" w:rsidP="00C23316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Yes</w:t>
            </w:r>
          </w:p>
          <w:p w14:paraId="46B2D1C4" w14:textId="77777777" w:rsidR="00C23316" w:rsidRPr="00F24DE2" w:rsidRDefault="00C23316" w:rsidP="00C23316">
            <w:pPr>
              <w:pStyle w:val="ListParagraph"/>
              <w:numPr>
                <w:ilvl w:val="0"/>
                <w:numId w:val="3"/>
              </w:numPr>
              <w:spacing w:after="160"/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No</w:t>
            </w:r>
          </w:p>
        </w:tc>
      </w:tr>
      <w:tr w:rsidR="00C23316" w14:paraId="0A006629" w14:textId="77777777" w:rsidTr="00882B78">
        <w:tc>
          <w:tcPr>
            <w:tcW w:w="3256" w:type="dxa"/>
          </w:tcPr>
          <w:p w14:paraId="35882EE8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ich of the following substances have you used in the last 12 months with the specific intention of treating your diagnosed psychiatric condition? </w:t>
            </w:r>
          </w:p>
        </w:tc>
        <w:tc>
          <w:tcPr>
            <w:tcW w:w="5760" w:type="dxa"/>
          </w:tcPr>
          <w:p w14:paraId="447C5744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LSD</w:t>
            </w:r>
          </w:p>
          <w:p w14:paraId="712CB580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Magic mushrooms</w:t>
            </w:r>
          </w:p>
          <w:p w14:paraId="5B3BDB9F" w14:textId="77777777" w:rsidR="00C23316" w:rsidRPr="00A856AE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Ketamine</w:t>
            </w:r>
          </w:p>
          <w:p w14:paraId="226540CD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MDMA</w:t>
            </w:r>
          </w:p>
          <w:p w14:paraId="2173AA61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Peyote</w:t>
            </w:r>
          </w:p>
          <w:p w14:paraId="6D5BFDAA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San Pedro</w:t>
            </w:r>
          </w:p>
          <w:p w14:paraId="7D1F45F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DMT</w:t>
            </w:r>
          </w:p>
          <w:p w14:paraId="33CBDB17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5-MEO DMT (toad venom)</w:t>
            </w:r>
          </w:p>
          <w:p w14:paraId="2EA0CA69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yahuasca</w:t>
            </w:r>
          </w:p>
          <w:p w14:paraId="6981FBCD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Kambo</w:t>
            </w:r>
          </w:p>
          <w:p w14:paraId="3AA5E9A0" w14:textId="77777777" w:rsidR="00C23316" w:rsidRPr="00F46CD7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Ibogaine </w:t>
            </w:r>
          </w:p>
        </w:tc>
      </w:tr>
      <w:tr w:rsidR="00C23316" w14:paraId="4ABE81E5" w14:textId="77777777" w:rsidTr="00882B78">
        <w:tc>
          <w:tcPr>
            <w:tcW w:w="3256" w:type="dxa"/>
          </w:tcPr>
          <w:p w14:paraId="4C5BEDDD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ich diagnosed psychiatric condition or emotional distress were you </w:t>
            </w:r>
            <w:r w:rsidRPr="0C94BFA0">
              <w:rPr>
                <w:rFonts w:ascii="Arial" w:eastAsia="Arial" w:hAnsi="Arial" w:cs="Arial"/>
                <w:b/>
                <w:bCs/>
                <w:u w:val="single"/>
              </w:rPr>
              <w:t>mainly</w:t>
            </w:r>
            <w:r w:rsidRPr="0C94BFA0">
              <w:rPr>
                <w:rFonts w:ascii="Arial" w:eastAsia="Arial" w:hAnsi="Arial" w:cs="Arial"/>
              </w:rPr>
              <w:t xml:space="preserve"> trying to treat when you used these substances?</w:t>
            </w:r>
          </w:p>
        </w:tc>
        <w:tc>
          <w:tcPr>
            <w:tcW w:w="5760" w:type="dxa"/>
          </w:tcPr>
          <w:p w14:paraId="7DC10F3F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Depression</w:t>
            </w:r>
          </w:p>
          <w:p w14:paraId="7272ED87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nxiety</w:t>
            </w:r>
          </w:p>
          <w:p w14:paraId="3E0F47CF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OCD</w:t>
            </w:r>
          </w:p>
          <w:p w14:paraId="6B429C19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Bipolar</w:t>
            </w:r>
          </w:p>
          <w:p w14:paraId="756B6B5B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PTSD</w:t>
            </w:r>
          </w:p>
          <w:p w14:paraId="35028110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Psychosis</w:t>
            </w:r>
          </w:p>
          <w:p w14:paraId="3C1E1828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lcohol or substance use disorder</w:t>
            </w:r>
          </w:p>
          <w:p w14:paraId="69918C19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Anorexia/bulimia </w:t>
            </w:r>
          </w:p>
          <w:p w14:paraId="0FB8858F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proofErr w:type="gramStart"/>
            <w:r w:rsidRPr="0C94BFA0">
              <w:rPr>
                <w:rFonts w:ascii="Arial" w:eastAsia="Arial" w:hAnsi="Arial" w:cs="Arial"/>
              </w:rPr>
              <w:t>Over eating</w:t>
            </w:r>
            <w:proofErr w:type="gramEnd"/>
            <w:r w:rsidRPr="0C94BFA0">
              <w:rPr>
                <w:rFonts w:ascii="Arial" w:eastAsia="Arial" w:hAnsi="Arial" w:cs="Arial"/>
              </w:rPr>
              <w:t xml:space="preserve"> (obesity)</w:t>
            </w:r>
          </w:p>
          <w:p w14:paraId="34E876B2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ancer-related distress</w:t>
            </w:r>
          </w:p>
          <w:p w14:paraId="551E69E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Distress associated with other medical disorder</w:t>
            </w:r>
          </w:p>
          <w:p w14:paraId="0AD1713A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Mental health distress associated to cancer diagnosis</w:t>
            </w:r>
          </w:p>
          <w:p w14:paraId="1FF17B4A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Treating cancer itself</w:t>
            </w:r>
          </w:p>
          <w:p w14:paraId="0E1388B9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To increase appetite</w:t>
            </w:r>
          </w:p>
          <w:p w14:paraId="1E70D59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Bereavement</w:t>
            </w:r>
          </w:p>
          <w:p w14:paraId="69BE8DB1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ronic pain</w:t>
            </w:r>
          </w:p>
          <w:p w14:paraId="4E4EB3F7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Trauma</w:t>
            </w:r>
          </w:p>
          <w:p w14:paraId="3C5ADD74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Relationship problem</w:t>
            </w:r>
          </w:p>
          <w:p w14:paraId="04EE7300" w14:textId="77777777" w:rsidR="00C23316" w:rsidRPr="00F46CD7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Other</w:t>
            </w:r>
          </w:p>
        </w:tc>
      </w:tr>
      <w:tr w:rsidR="00C23316" w14:paraId="0E0FBBD8" w14:textId="77777777" w:rsidTr="00882B78">
        <w:tc>
          <w:tcPr>
            <w:tcW w:w="9016" w:type="dxa"/>
            <w:gridSpan w:val="2"/>
          </w:tcPr>
          <w:p w14:paraId="0989FF31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Thinking only of the psychedelic substance you found most useful for self-treating your condition in the last 12 months please tell us:</w:t>
            </w:r>
          </w:p>
        </w:tc>
      </w:tr>
      <w:tr w:rsidR="00C23316" w14:paraId="2E586D74" w14:textId="77777777" w:rsidTr="00882B78">
        <w:tc>
          <w:tcPr>
            <w:tcW w:w="3256" w:type="dxa"/>
          </w:tcPr>
          <w:p w14:paraId="0CA5F40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On how many occasions have you taken this substance in the last 12months for the specific reason of treating your condition?</w:t>
            </w:r>
          </w:p>
          <w:p w14:paraId="5590ABD4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For example:  Daily=365, Twice weekly = 104, Weekly = 52, Monthly = 12</w:t>
            </w:r>
          </w:p>
        </w:tc>
        <w:tc>
          <w:tcPr>
            <w:tcW w:w="5760" w:type="dxa"/>
          </w:tcPr>
          <w:p w14:paraId="2A1CCFB0" w14:textId="77777777" w:rsidR="00C23316" w:rsidRPr="00EA64D9" w:rsidRDefault="00C23316" w:rsidP="00882B78">
            <w:pPr>
              <w:rPr>
                <w:rFonts w:ascii="Arial" w:eastAsia="Arial" w:hAnsi="Arial" w:cs="Arial"/>
                <w:i/>
                <w:iCs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t>Free text number</w:t>
            </w:r>
          </w:p>
        </w:tc>
      </w:tr>
      <w:tr w:rsidR="00C23316" w14:paraId="6A50C08E" w14:textId="77777777" w:rsidTr="00882B78">
        <w:tc>
          <w:tcPr>
            <w:tcW w:w="3256" w:type="dxa"/>
          </w:tcPr>
          <w:p w14:paraId="116BBEC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How many times in the last 12 months did you use this substance purely for recreational purposes? </w:t>
            </w:r>
          </w:p>
          <w:p w14:paraId="6D839922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lastRenderedPageBreak/>
              <w:t>For example:  Daily=365, Twice weekly = 104, Weekly = 52, Monthly = 12</w:t>
            </w:r>
          </w:p>
        </w:tc>
        <w:tc>
          <w:tcPr>
            <w:tcW w:w="5760" w:type="dxa"/>
          </w:tcPr>
          <w:p w14:paraId="6C96A54F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  <w:i/>
                <w:iCs/>
              </w:rPr>
              <w:lastRenderedPageBreak/>
              <w:t>Free text number</w:t>
            </w:r>
          </w:p>
        </w:tc>
      </w:tr>
      <w:tr w:rsidR="00C23316" w14:paraId="4D0DA6D5" w14:textId="77777777" w:rsidTr="00882B78">
        <w:tc>
          <w:tcPr>
            <w:tcW w:w="3256" w:type="dxa"/>
          </w:tcPr>
          <w:p w14:paraId="36F80757" w14:textId="77777777" w:rsidR="00C23316" w:rsidRPr="00A1343C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ich of the following effects have you noticed </w:t>
            </w:r>
            <w:proofErr w:type="gramStart"/>
            <w:r w:rsidRPr="0C94BFA0">
              <w:rPr>
                <w:rFonts w:ascii="Arial" w:eastAsia="Arial" w:hAnsi="Arial" w:cs="Arial"/>
              </w:rPr>
              <w:t>as a result of</w:t>
            </w:r>
            <w:proofErr w:type="gramEnd"/>
            <w:r w:rsidRPr="0C94BFA0">
              <w:rPr>
                <w:rFonts w:ascii="Arial" w:eastAsia="Arial" w:hAnsi="Arial" w:cs="Arial"/>
              </w:rPr>
              <w:t xml:space="preserve"> your use of this psychedelic substance over the last 12 months on a scale of -3 to +3? </w:t>
            </w:r>
            <w:r>
              <w:br/>
            </w:r>
            <w:r w:rsidRPr="0C94BFA0">
              <w:rPr>
                <w:rFonts w:ascii="Arial" w:eastAsia="Arial" w:hAnsi="Arial" w:cs="Arial"/>
              </w:rPr>
              <w:t>(-3 strong negative consequences, 0 no change, +3 strongly positive, n/a not applicable)</w:t>
            </w:r>
            <w:r>
              <w:br/>
            </w:r>
            <w:r w:rsidRPr="0C94BFA0">
              <w:rPr>
                <w:rFonts w:ascii="Arial" w:eastAsia="Arial" w:hAnsi="Arial" w:cs="Arial"/>
              </w:rPr>
              <w:t xml:space="preserve">For example, if you have a strong decrease in anxiety, you </w:t>
            </w:r>
            <w:proofErr w:type="gramStart"/>
            <w:r w:rsidRPr="0C94BFA0">
              <w:rPr>
                <w:rFonts w:ascii="Arial" w:eastAsia="Arial" w:hAnsi="Arial" w:cs="Arial"/>
              </w:rPr>
              <w:t>would</w:t>
            </w:r>
            <w:proofErr w:type="gramEnd"/>
            <w:r w:rsidRPr="0C94BFA0">
              <w:rPr>
                <w:rFonts w:ascii="Arial" w:eastAsia="Arial" w:hAnsi="Arial" w:cs="Arial"/>
              </w:rPr>
              <w:t xml:space="preserve"> put +3 for that question. If you had some positive changes in mood/reduced </w:t>
            </w:r>
            <w:proofErr w:type="gramStart"/>
            <w:r w:rsidRPr="0C94BFA0">
              <w:rPr>
                <w:rFonts w:ascii="Arial" w:eastAsia="Arial" w:hAnsi="Arial" w:cs="Arial"/>
              </w:rPr>
              <w:t>depression</w:t>
            </w:r>
            <w:proofErr w:type="gramEnd"/>
            <w:r w:rsidRPr="0C94BFA0">
              <w:rPr>
                <w:rFonts w:ascii="Arial" w:eastAsia="Arial" w:hAnsi="Arial" w:cs="Arial"/>
              </w:rPr>
              <w:t xml:space="preserve"> you may put in +2</w:t>
            </w:r>
          </w:p>
        </w:tc>
        <w:tc>
          <w:tcPr>
            <w:tcW w:w="5760" w:type="dxa"/>
          </w:tcPr>
          <w:p w14:paraId="643E62D4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 in overall symptoms of your psychiatric condition</w:t>
            </w:r>
          </w:p>
          <w:p w14:paraId="48625122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mood or reduced depression</w:t>
            </w:r>
          </w:p>
          <w:p w14:paraId="7ECF5153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productivity, motivation, or confidence</w:t>
            </w:r>
          </w:p>
          <w:p w14:paraId="726FE465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energy, alertness and/or focus</w:t>
            </w:r>
          </w:p>
          <w:p w14:paraId="4999F1A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ability to control negative thoughts/persistent worrying</w:t>
            </w:r>
          </w:p>
          <w:p w14:paraId="31D849FE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my tolerance towards others</w:t>
            </w:r>
          </w:p>
          <w:p w14:paraId="519B6333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feelings of frustration / anger</w:t>
            </w:r>
          </w:p>
          <w:p w14:paraId="513971C5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Changes in sight, smell or hearing </w:t>
            </w:r>
          </w:p>
          <w:p w14:paraId="23CE6F08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my understanding of why I feel the way I do</w:t>
            </w:r>
          </w:p>
          <w:p w14:paraId="41863EED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my understanding of my condition or how I relate to it</w:t>
            </w:r>
          </w:p>
          <w:p w14:paraId="5628ECB4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empathy, sociability and communication skills</w:t>
            </w:r>
          </w:p>
          <w:p w14:paraId="7B0D90BA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concentration/memory</w:t>
            </w:r>
          </w:p>
          <w:p w14:paraId="52761985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anxiety, including social anxiety</w:t>
            </w:r>
          </w:p>
          <w:p w14:paraId="17BDD72A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sleep</w:t>
            </w:r>
          </w:p>
          <w:p w14:paraId="68F4238C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Changes in my use of alcohol / other drugs </w:t>
            </w:r>
          </w:p>
          <w:p w14:paraId="7904A20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Changes in life priorities</w:t>
            </w:r>
          </w:p>
          <w:p w14:paraId="41C8BD29" w14:textId="77777777" w:rsidR="00C23316" w:rsidRPr="00EA64D9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Changes in self-identity </w:t>
            </w:r>
          </w:p>
        </w:tc>
      </w:tr>
      <w:tr w:rsidR="00C23316" w14:paraId="2CECCAC1" w14:textId="77777777" w:rsidTr="00882B78">
        <w:tc>
          <w:tcPr>
            <w:tcW w:w="3256" w:type="dxa"/>
          </w:tcPr>
          <w:p w14:paraId="1FC62A86" w14:textId="77777777" w:rsidR="00C23316" w:rsidRPr="00A1343C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Did you obtain advice/information before you started using this substance for self-treatment? </w:t>
            </w:r>
          </w:p>
        </w:tc>
        <w:tc>
          <w:tcPr>
            <w:tcW w:w="5760" w:type="dxa"/>
          </w:tcPr>
          <w:p w14:paraId="105A14CC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Yes</w:t>
            </w:r>
          </w:p>
          <w:p w14:paraId="6ADC9FD6" w14:textId="77777777" w:rsidR="00C23316" w:rsidRPr="00764991" w:rsidRDefault="00C23316" w:rsidP="00C23316">
            <w:pPr>
              <w:pStyle w:val="ListParagraph"/>
              <w:numPr>
                <w:ilvl w:val="0"/>
                <w:numId w:val="2"/>
              </w:numPr>
              <w:spacing w:after="160"/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No</w:t>
            </w:r>
          </w:p>
        </w:tc>
      </w:tr>
      <w:tr w:rsidR="00C23316" w14:paraId="4B4CAD00" w14:textId="77777777" w:rsidTr="00882B78">
        <w:tc>
          <w:tcPr>
            <w:tcW w:w="3256" w:type="dxa"/>
          </w:tcPr>
          <w:p w14:paraId="132B2B41" w14:textId="77777777" w:rsidR="00C23316" w:rsidRPr="00477558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Where did you obtain this advice/information before you started using this substance for self-treatment? </w:t>
            </w:r>
          </w:p>
        </w:tc>
        <w:tc>
          <w:tcPr>
            <w:tcW w:w="5760" w:type="dxa"/>
          </w:tcPr>
          <w:p w14:paraId="7A27079E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 doctor</w:t>
            </w:r>
          </w:p>
          <w:p w14:paraId="465C42A4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 therapist</w:t>
            </w:r>
          </w:p>
          <w:p w14:paraId="5C756C5C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 website</w:t>
            </w:r>
          </w:p>
          <w:p w14:paraId="1FCAFD02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Online forum</w:t>
            </w:r>
          </w:p>
          <w:p w14:paraId="49590BAB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Social media/news</w:t>
            </w:r>
          </w:p>
          <w:p w14:paraId="78218612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 friend/partner/family member</w:t>
            </w:r>
          </w:p>
          <w:p w14:paraId="39215068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>A local psychedelic society</w:t>
            </w:r>
          </w:p>
          <w:p w14:paraId="4E1686F6" w14:textId="77777777" w:rsidR="00C23316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A book </w:t>
            </w:r>
          </w:p>
          <w:p w14:paraId="51447BC2" w14:textId="77777777" w:rsidR="00C23316" w:rsidRPr="00764991" w:rsidRDefault="00C23316" w:rsidP="00C23316">
            <w:pPr>
              <w:pStyle w:val="ListParagraph"/>
              <w:numPr>
                <w:ilvl w:val="0"/>
                <w:numId w:val="2"/>
              </w:numPr>
              <w:rPr>
                <w:rFonts w:ascii="Arial" w:eastAsia="Arial" w:hAnsi="Arial" w:cs="Arial"/>
                <w:lang w:val="en-US"/>
              </w:rPr>
            </w:pPr>
            <w:r w:rsidRPr="0C94BFA0">
              <w:rPr>
                <w:rFonts w:ascii="Arial" w:eastAsia="Arial" w:hAnsi="Arial" w:cs="Arial"/>
              </w:rPr>
              <w:t xml:space="preserve">Other </w:t>
            </w:r>
          </w:p>
        </w:tc>
      </w:tr>
    </w:tbl>
    <w:p w14:paraId="5795A593" w14:textId="77777777" w:rsidR="00C23316" w:rsidRDefault="00C23316" w:rsidP="00C23316">
      <w:pPr>
        <w:spacing w:line="360" w:lineRule="auto"/>
        <w:rPr>
          <w:rFonts w:ascii="Arial" w:eastAsia="Arial" w:hAnsi="Arial" w:cs="Arial"/>
          <w:b/>
          <w:bCs/>
          <w:lang w:val="en-US"/>
        </w:rPr>
      </w:pPr>
    </w:p>
    <w:p w14:paraId="22FDEAAC" w14:textId="77777777" w:rsidR="00C23316" w:rsidRDefault="00C23316" w:rsidP="00C23316">
      <w:pPr>
        <w:spacing w:line="360" w:lineRule="auto"/>
        <w:rPr>
          <w:rFonts w:ascii="Arial" w:eastAsia="Arial" w:hAnsi="Arial" w:cs="Arial"/>
          <w:b/>
          <w:bCs/>
          <w:lang w:val="en-US"/>
        </w:rPr>
      </w:pPr>
      <w:r w:rsidRPr="0C94BFA0">
        <w:rPr>
          <w:rFonts w:ascii="Arial" w:eastAsia="Arial" w:hAnsi="Arial" w:cs="Arial"/>
          <w:b/>
          <w:bCs/>
        </w:rPr>
        <w:br w:type="page"/>
      </w:r>
    </w:p>
    <w:p w14:paraId="02207C0A" w14:textId="77777777" w:rsidR="00C23316" w:rsidRDefault="00C23316" w:rsidP="00C23316">
      <w:pPr>
        <w:spacing w:line="360" w:lineRule="auto"/>
        <w:rPr>
          <w:rFonts w:ascii="Arial" w:eastAsia="Arial" w:hAnsi="Arial" w:cs="Arial"/>
          <w:lang w:val="en-US"/>
        </w:rPr>
      </w:pPr>
      <w:r w:rsidRPr="5C5BD502">
        <w:rPr>
          <w:rFonts w:ascii="Arial" w:eastAsia="Arial" w:hAnsi="Arial" w:cs="Arial"/>
          <w:b/>
        </w:rPr>
        <w:lastRenderedPageBreak/>
        <w:t xml:space="preserve">SUPPLEMENTARY Table 2. </w:t>
      </w:r>
      <w:r w:rsidRPr="5C5BD502">
        <w:rPr>
          <w:rFonts w:ascii="Arial" w:eastAsia="Arial" w:hAnsi="Arial" w:cs="Arial"/>
        </w:rPr>
        <w:t xml:space="preserve">Extended results to negative binomial regression model of associations with ketamine volume and use of ketamine and other psychedelics to self-treat </w:t>
      </w:r>
      <w:r w:rsidRPr="6B5EC4A5">
        <w:rPr>
          <w:rFonts w:ascii="Arial" w:eastAsia="Arial" w:hAnsi="Arial" w:cs="Arial"/>
        </w:rPr>
        <w:t>psychiatric</w:t>
      </w:r>
      <w:r w:rsidRPr="5C5BD502">
        <w:rPr>
          <w:rFonts w:ascii="Arial" w:eastAsia="Arial" w:hAnsi="Arial" w:cs="Arial"/>
        </w:rPr>
        <w:t xml:space="preserve"> illness with all covariates </w:t>
      </w:r>
      <w:bookmarkStart w:id="0" w:name="_Hlk103548815"/>
      <w:r w:rsidRPr="5C5BD502">
        <w:rPr>
          <w:rFonts w:ascii="Arial" w:eastAsia="Arial" w:hAnsi="Arial" w:cs="Arial"/>
        </w:rPr>
        <w:t xml:space="preserve">(clustered by country) </w:t>
      </w:r>
      <w:bookmarkEnd w:id="0"/>
    </w:p>
    <w:tbl>
      <w:tblPr>
        <w:tblStyle w:val="TableGrid"/>
        <w:tblW w:w="7520" w:type="dxa"/>
        <w:tblLook w:val="04A0" w:firstRow="1" w:lastRow="0" w:firstColumn="1" w:lastColumn="0" w:noHBand="0" w:noVBand="1"/>
      </w:tblPr>
      <w:tblGrid>
        <w:gridCol w:w="3513"/>
        <w:gridCol w:w="1152"/>
        <w:gridCol w:w="991"/>
        <w:gridCol w:w="852"/>
        <w:gridCol w:w="1012"/>
      </w:tblGrid>
      <w:tr w:rsidR="00C23316" w14:paraId="6E829F29" w14:textId="77777777" w:rsidTr="00882B78">
        <w:tc>
          <w:tcPr>
            <w:tcW w:w="3520" w:type="dxa"/>
          </w:tcPr>
          <w:p w14:paraId="33433DE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</w:tcPr>
          <w:p w14:paraId="35AAE8EB" w14:textId="77777777" w:rsidR="00C23316" w:rsidRPr="00F418B9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5C5BD502">
              <w:rPr>
                <w:rFonts w:ascii="Arial" w:eastAsia="Arial" w:hAnsi="Arial" w:cs="Arial"/>
                <w:b/>
              </w:rPr>
              <w:t xml:space="preserve">IRR* </w:t>
            </w:r>
          </w:p>
        </w:tc>
        <w:tc>
          <w:tcPr>
            <w:tcW w:w="992" w:type="dxa"/>
          </w:tcPr>
          <w:p w14:paraId="78B63E9C" w14:textId="77777777" w:rsidR="00C23316" w:rsidRPr="00F418B9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5C5BD502">
              <w:rPr>
                <w:rFonts w:ascii="Arial" w:eastAsia="Arial" w:hAnsi="Arial" w:cs="Arial"/>
                <w:b/>
              </w:rPr>
              <w:t xml:space="preserve">P value </w:t>
            </w:r>
          </w:p>
        </w:tc>
        <w:tc>
          <w:tcPr>
            <w:tcW w:w="1855" w:type="dxa"/>
            <w:gridSpan w:val="2"/>
          </w:tcPr>
          <w:p w14:paraId="028CCC34" w14:textId="77777777" w:rsidR="00C23316" w:rsidRPr="00F418B9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5C5BD502">
              <w:rPr>
                <w:rFonts w:ascii="Arial" w:eastAsia="Arial" w:hAnsi="Arial" w:cs="Arial"/>
                <w:b/>
              </w:rPr>
              <w:t xml:space="preserve">95% Confidence interval </w:t>
            </w:r>
          </w:p>
        </w:tc>
      </w:tr>
      <w:tr w:rsidR="00C23316" w14:paraId="1A13B6C3" w14:textId="77777777" w:rsidTr="00882B78">
        <w:tc>
          <w:tcPr>
            <w:tcW w:w="7520" w:type="dxa"/>
            <w:gridSpan w:val="5"/>
            <w:tcBorders>
              <w:bottom w:val="single" w:sz="4" w:space="0" w:color="auto"/>
            </w:tcBorders>
          </w:tcPr>
          <w:p w14:paraId="2420D18C" w14:textId="77777777" w:rsidR="00C23316" w:rsidRPr="002E12FB" w:rsidRDefault="00C23316" w:rsidP="00882B78">
            <w:pPr>
              <w:rPr>
                <w:rFonts w:ascii="Arial" w:eastAsia="Arial" w:hAnsi="Arial" w:cs="Arial"/>
                <w:b/>
                <w:bCs/>
                <w:lang w:val="en-US"/>
              </w:rPr>
            </w:pPr>
            <w:r w:rsidRPr="0C94BFA0">
              <w:rPr>
                <w:rFonts w:ascii="Arial" w:eastAsia="Arial" w:hAnsi="Arial" w:cs="Arial"/>
                <w:b/>
                <w:bCs/>
              </w:rPr>
              <w:t xml:space="preserve">Multivariate model (n=837): </w:t>
            </w:r>
          </w:p>
        </w:tc>
      </w:tr>
      <w:tr w:rsidR="00C23316" w14:paraId="70E71E7E" w14:textId="77777777" w:rsidTr="00882B78">
        <w:tc>
          <w:tcPr>
            <w:tcW w:w="3520" w:type="dxa"/>
            <w:tcBorders>
              <w:bottom w:val="nil"/>
              <w:right w:val="single" w:sz="4" w:space="0" w:color="auto"/>
            </w:tcBorders>
          </w:tcPr>
          <w:p w14:paraId="0157149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Ketamine only</w:t>
            </w:r>
          </w:p>
        </w:tc>
        <w:tc>
          <w:tcPr>
            <w:tcW w:w="4000" w:type="dxa"/>
            <w:gridSpan w:val="4"/>
            <w:tcBorders>
              <w:left w:val="single" w:sz="4" w:space="0" w:color="auto"/>
              <w:bottom w:val="nil"/>
            </w:tcBorders>
          </w:tcPr>
          <w:p w14:paraId="04BD656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Reference </w:t>
            </w:r>
          </w:p>
        </w:tc>
      </w:tr>
      <w:tr w:rsidR="00C23316" w14:paraId="362C783E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6D89AE7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Ketamine and other psychedelics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F6A1A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A3A9A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4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EB14C4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33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62C8388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581</w:t>
            </w:r>
          </w:p>
        </w:tc>
      </w:tr>
      <w:tr w:rsidR="00C23316" w14:paraId="20576804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630DB20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Psychedelics not including ketamine</w:t>
            </w:r>
          </w:p>
          <w:p w14:paraId="1F735F4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C05F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1E556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&lt;</w:t>
            </w:r>
            <w:r w:rsidRPr="5C5BD502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4C068B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7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447D920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322</w:t>
            </w:r>
          </w:p>
        </w:tc>
      </w:tr>
      <w:tr w:rsidR="00C23316" w14:paraId="71ED4C7A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543E1CA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DDD2C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Reference </w:t>
            </w:r>
          </w:p>
        </w:tc>
      </w:tr>
      <w:tr w:rsidR="00C23316" w14:paraId="140ADE6F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379BD92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Female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5CE1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6.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B1FE89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20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2A2D7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36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371DF9F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10.86</w:t>
            </w:r>
          </w:p>
        </w:tc>
      </w:tr>
      <w:tr w:rsidR="00C23316" w14:paraId="53FAA56C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0004052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Non-binary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4708F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9.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304E2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53385C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75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149FDD5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213.809</w:t>
            </w:r>
          </w:p>
        </w:tc>
      </w:tr>
      <w:tr w:rsidR="00C23316" w14:paraId="4D313337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51A90C2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Different identity </w:t>
            </w:r>
          </w:p>
          <w:p w14:paraId="5D433D6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979C7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976D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1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930DD3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02A348E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280</w:t>
            </w:r>
          </w:p>
        </w:tc>
      </w:tr>
      <w:tr w:rsidR="00C23316" w14:paraId="5AED6EEA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386A8A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Age</w:t>
            </w:r>
          </w:p>
          <w:p w14:paraId="1000560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F0F1B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66CB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&lt;</w:t>
            </w:r>
            <w:r w:rsidRPr="5C5BD502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734D9E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2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7197784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536</w:t>
            </w:r>
          </w:p>
        </w:tc>
      </w:tr>
      <w:tr w:rsidR="00C23316" w14:paraId="25433337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61C4F96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5C5BD502">
              <w:rPr>
                <w:rFonts w:ascii="Arial" w:eastAsia="Arial" w:hAnsi="Arial" w:cs="Arial"/>
              </w:rPr>
              <w:t>gender#c.age</w:t>
            </w:r>
            <w:proofErr w:type="spellEnd"/>
            <w:r w:rsidRPr="5C5BD502">
              <w:rPr>
                <w:rFonts w:ascii="Arial" w:eastAsia="Arial" w:hAnsi="Arial" w:cs="Arial"/>
              </w:rPr>
              <w:t>: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18C1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87F86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4750EA5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063B1FE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</w:tr>
      <w:tr w:rsidR="00C23316" w14:paraId="320AB296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1E10801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0F24F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Reference</w:t>
            </w:r>
          </w:p>
        </w:tc>
      </w:tr>
      <w:tr w:rsidR="00C23316" w14:paraId="4520104B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5F71F2A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Female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7668B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9C77A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15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A7BBA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4CD5E78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54</w:t>
            </w:r>
          </w:p>
        </w:tc>
      </w:tr>
      <w:tr w:rsidR="00C23316" w14:paraId="3F05129B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A1DD67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Non-binar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8E55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44676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&lt;</w:t>
            </w:r>
            <w:r w:rsidRPr="5C5BD502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840620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64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18FD0DB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858</w:t>
            </w:r>
          </w:p>
        </w:tc>
      </w:tr>
      <w:tr w:rsidR="00C23316" w14:paraId="519EC505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40A7A35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Different identity </w:t>
            </w:r>
          </w:p>
          <w:p w14:paraId="7A31408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86512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E4A07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2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AED81E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82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549E228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2.305</w:t>
            </w:r>
          </w:p>
        </w:tc>
      </w:tr>
      <w:tr w:rsidR="00C23316" w14:paraId="2E6BB345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52F92AF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5C5BD502">
              <w:rPr>
                <w:rFonts w:ascii="Arial" w:eastAsia="Arial" w:hAnsi="Arial" w:cs="Arial"/>
              </w:rPr>
              <w:t>c.age#c.age</w:t>
            </w:r>
            <w:proofErr w:type="spellEnd"/>
          </w:p>
          <w:p w14:paraId="3BF1C03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66BA5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791B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&lt;</w:t>
            </w:r>
            <w:r w:rsidRPr="5C5BD502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16D175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9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7124DE2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96</w:t>
            </w:r>
          </w:p>
        </w:tc>
      </w:tr>
      <w:tr w:rsidR="00C23316" w14:paraId="1DFABF8E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4C938F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proofErr w:type="spellStart"/>
            <w:r w:rsidRPr="5C5BD502">
              <w:rPr>
                <w:rFonts w:ascii="Arial" w:eastAsia="Arial" w:hAnsi="Arial" w:cs="Arial"/>
              </w:rPr>
              <w:t>gender#c.age#c.age</w:t>
            </w:r>
            <w:proofErr w:type="spellEnd"/>
            <w:r w:rsidRPr="5C5BD502">
              <w:rPr>
                <w:rFonts w:ascii="Arial" w:eastAsia="Arial" w:hAnsi="Arial" w:cs="Arial"/>
              </w:rPr>
              <w:t>: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9ACF2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09847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42CF5F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7BE5124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</w:tr>
      <w:tr w:rsidR="00C23316" w14:paraId="7611F897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3793600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Male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D71A2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Reference</w:t>
            </w:r>
          </w:p>
        </w:tc>
      </w:tr>
      <w:tr w:rsidR="00C23316" w14:paraId="635771F7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2A7AB73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Female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D2698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26552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1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9C8F9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213E052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6</w:t>
            </w:r>
          </w:p>
        </w:tc>
      </w:tr>
      <w:tr w:rsidR="00C23316" w14:paraId="76944099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2CBC0CA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Non-binar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3E99D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A1B7C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0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0136CB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543E56C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7</w:t>
            </w:r>
          </w:p>
        </w:tc>
      </w:tr>
      <w:tr w:rsidR="00C23316" w14:paraId="18FC6175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307F16C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Different identity </w:t>
            </w:r>
          </w:p>
          <w:p w14:paraId="1699D16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2E84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94FA4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39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652488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8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7DB4B7C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7</w:t>
            </w:r>
          </w:p>
        </w:tc>
      </w:tr>
      <w:tr w:rsidR="00C23316" w14:paraId="0EA4C854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253396A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Residential living area: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2753A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C0A5A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B9FC0C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1AB436B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</w:tr>
      <w:tr w:rsidR="00C23316" w14:paraId="65741A38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62A605E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Urban/city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3E0C8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Reference</w:t>
            </w:r>
          </w:p>
        </w:tc>
      </w:tr>
      <w:tr w:rsidR="00C23316" w14:paraId="306B0B64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321EBB8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Regional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BD93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1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990A4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63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72BB32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528416C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766</w:t>
            </w:r>
          </w:p>
        </w:tc>
      </w:tr>
      <w:tr w:rsidR="00C23316" w14:paraId="55AB6662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15A0C42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Remote/ rural  </w:t>
            </w:r>
          </w:p>
          <w:p w14:paraId="539221A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21C57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A0DF6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0A7AB0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5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1B598E0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15</w:t>
            </w:r>
          </w:p>
        </w:tc>
      </w:tr>
      <w:tr w:rsidR="00C23316" w14:paraId="31DD5A3A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2B83996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Sexual orientation: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A0585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AA2C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1F29E2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03AA286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</w:tr>
      <w:tr w:rsidR="00C23316" w14:paraId="714B948B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13DB363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Heterosexual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CB3D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Reference</w:t>
            </w:r>
          </w:p>
        </w:tc>
      </w:tr>
      <w:tr w:rsidR="00C23316" w14:paraId="5BF2EE86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B8E921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Bisexual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87E82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E211F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54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32D8C70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82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4157AF7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443</w:t>
            </w:r>
          </w:p>
        </w:tc>
      </w:tr>
      <w:tr w:rsidR="00C23316" w14:paraId="528299AC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11B56E6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Homosexual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5982E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8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0043D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4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2E38750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46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46EECEDC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442</w:t>
            </w:r>
          </w:p>
        </w:tc>
      </w:tr>
      <w:tr w:rsidR="00C23316" w14:paraId="0F420D75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74E4DD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Prefer not to say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0C788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78F45E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4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243706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5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003BC004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4.935</w:t>
            </w:r>
          </w:p>
        </w:tc>
      </w:tr>
      <w:tr w:rsidR="00C23316" w14:paraId="61A813E9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740AF73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Other</w:t>
            </w:r>
          </w:p>
          <w:p w14:paraId="63BB5D5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8CCF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6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BEAF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25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13D1A0E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71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6C17A1D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3.682</w:t>
            </w:r>
          </w:p>
        </w:tc>
      </w:tr>
      <w:tr w:rsidR="00C23316" w14:paraId="246A31AE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0810C00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Festivals attended (in last 12 m)</w:t>
            </w:r>
          </w:p>
          <w:p w14:paraId="05A3224A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71346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5B4C9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>
              <w:rPr>
                <w:rFonts w:ascii="Arial" w:eastAsia="Arial" w:hAnsi="Arial" w:cs="Arial"/>
              </w:rPr>
              <w:t>&lt;</w:t>
            </w:r>
            <w:r w:rsidRPr="5C5BD502">
              <w:rPr>
                <w:rFonts w:ascii="Arial" w:eastAsia="Arial" w:hAnsi="Arial" w:cs="Arial"/>
              </w:rPr>
              <w:t>0.00</w:t>
            </w:r>
            <w:r>
              <w:rPr>
                <w:rFonts w:ascii="Arial" w:eastAsia="Arial" w:hAnsi="Arial" w:cs="Arial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5095B60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3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1A75632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90</w:t>
            </w:r>
          </w:p>
        </w:tc>
      </w:tr>
      <w:tr w:rsidR="00C23316" w14:paraId="6D5C230A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1900978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 xml:space="preserve">Clubbing frequency: 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1320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A88A7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68D59860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6543994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</w:p>
        </w:tc>
      </w:tr>
      <w:tr w:rsidR="00C23316" w14:paraId="2D59A50B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02B9263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Never </w:t>
            </w:r>
          </w:p>
        </w:tc>
        <w:tc>
          <w:tcPr>
            <w:tcW w:w="4000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FB5E34" w14:textId="77777777" w:rsidR="00C23316" w:rsidRPr="0042550F" w:rsidRDefault="00C23316" w:rsidP="00882B78">
            <w:pPr>
              <w:rPr>
                <w:rFonts w:ascii="Arial" w:eastAsia="Arial" w:hAnsi="Arial" w:cs="Arial"/>
                <w:lang w:val="en-US" w:eastAsia="en-AU"/>
              </w:rPr>
            </w:pPr>
            <w:r w:rsidRPr="5C5BD502">
              <w:rPr>
                <w:rFonts w:ascii="Arial" w:eastAsia="Arial" w:hAnsi="Arial" w:cs="Arial"/>
              </w:rPr>
              <w:t xml:space="preserve">Reference </w:t>
            </w:r>
          </w:p>
        </w:tc>
      </w:tr>
      <w:tr w:rsidR="00C23316" w14:paraId="62565309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631D71A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Once every 3-12 months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9E31F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F0AFB1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8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72911202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6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426CC88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650</w:t>
            </w:r>
          </w:p>
        </w:tc>
      </w:tr>
      <w:tr w:rsidR="00C23316" w14:paraId="27844FDA" w14:textId="77777777" w:rsidTr="00882B78">
        <w:tc>
          <w:tcPr>
            <w:tcW w:w="3520" w:type="dxa"/>
            <w:tcBorders>
              <w:top w:val="nil"/>
              <w:bottom w:val="nil"/>
              <w:right w:val="single" w:sz="4" w:space="0" w:color="auto"/>
            </w:tcBorders>
          </w:tcPr>
          <w:p w14:paraId="24BC789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Once or twice a month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BA135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14525B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3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</w:tcPr>
          <w:p w14:paraId="07A860A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4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</w:tcBorders>
          </w:tcPr>
          <w:p w14:paraId="61918ABD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2.705</w:t>
            </w:r>
          </w:p>
        </w:tc>
      </w:tr>
      <w:tr w:rsidR="00C23316" w14:paraId="777C3586" w14:textId="77777777" w:rsidTr="00882B78">
        <w:tc>
          <w:tcPr>
            <w:tcW w:w="352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9F813D9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Once a week or more 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1E2168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1.6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467BF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075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3D09D7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0.95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</w:tcBorders>
          </w:tcPr>
          <w:p w14:paraId="0EAF55D3" w14:textId="77777777" w:rsidR="00C23316" w:rsidRDefault="00C23316" w:rsidP="00882B78">
            <w:pPr>
              <w:rPr>
                <w:rFonts w:ascii="Arial" w:eastAsia="Arial" w:hAnsi="Arial" w:cs="Arial"/>
                <w:lang w:val="en-US"/>
              </w:rPr>
            </w:pPr>
            <w:r w:rsidRPr="5C5BD502">
              <w:rPr>
                <w:rFonts w:ascii="Arial" w:eastAsia="Arial" w:hAnsi="Arial" w:cs="Arial"/>
              </w:rPr>
              <w:t>2.738</w:t>
            </w:r>
          </w:p>
        </w:tc>
      </w:tr>
    </w:tbl>
    <w:p w14:paraId="51FE80E2" w14:textId="77777777" w:rsidR="009434AF" w:rsidRDefault="009434AF"/>
    <w:sectPr w:rsidR="009434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632096"/>
    <w:multiLevelType w:val="hybridMultilevel"/>
    <w:tmpl w:val="CA00F754"/>
    <w:lvl w:ilvl="0" w:tplc="7348EA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E124C0"/>
    <w:multiLevelType w:val="hybridMultilevel"/>
    <w:tmpl w:val="E4A42B16"/>
    <w:lvl w:ilvl="0" w:tplc="1AA81E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EA1DD9"/>
    <w:multiLevelType w:val="hybridMultilevel"/>
    <w:tmpl w:val="5388E5BE"/>
    <w:lvl w:ilvl="0" w:tplc="5BB46E2E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4619438">
    <w:abstractNumId w:val="2"/>
  </w:num>
  <w:num w:numId="2" w16cid:durableId="1651208494">
    <w:abstractNumId w:val="0"/>
  </w:num>
  <w:num w:numId="3" w16cid:durableId="13315228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16"/>
    <w:rsid w:val="00075784"/>
    <w:rsid w:val="0010566B"/>
    <w:rsid w:val="0013495B"/>
    <w:rsid w:val="001A2105"/>
    <w:rsid w:val="0020101B"/>
    <w:rsid w:val="002232BD"/>
    <w:rsid w:val="00296EF8"/>
    <w:rsid w:val="00346141"/>
    <w:rsid w:val="00424048"/>
    <w:rsid w:val="00470CD3"/>
    <w:rsid w:val="004E4AC7"/>
    <w:rsid w:val="00511DBF"/>
    <w:rsid w:val="00551FF4"/>
    <w:rsid w:val="00555FB4"/>
    <w:rsid w:val="00564B34"/>
    <w:rsid w:val="00573486"/>
    <w:rsid w:val="005A0BC6"/>
    <w:rsid w:val="005D0515"/>
    <w:rsid w:val="006322E5"/>
    <w:rsid w:val="00655B55"/>
    <w:rsid w:val="006B3A2B"/>
    <w:rsid w:val="006C3786"/>
    <w:rsid w:val="00746726"/>
    <w:rsid w:val="007965F0"/>
    <w:rsid w:val="007B2DA3"/>
    <w:rsid w:val="007E2E2B"/>
    <w:rsid w:val="00885D11"/>
    <w:rsid w:val="008927EA"/>
    <w:rsid w:val="008A3ED0"/>
    <w:rsid w:val="009176F2"/>
    <w:rsid w:val="009434AF"/>
    <w:rsid w:val="00A12638"/>
    <w:rsid w:val="00A370B8"/>
    <w:rsid w:val="00A601A0"/>
    <w:rsid w:val="00A73446"/>
    <w:rsid w:val="00AB36FC"/>
    <w:rsid w:val="00AD7C35"/>
    <w:rsid w:val="00AE17E6"/>
    <w:rsid w:val="00AE25F2"/>
    <w:rsid w:val="00B46A07"/>
    <w:rsid w:val="00B71863"/>
    <w:rsid w:val="00B82D58"/>
    <w:rsid w:val="00BA44F2"/>
    <w:rsid w:val="00BB1CDD"/>
    <w:rsid w:val="00BC4802"/>
    <w:rsid w:val="00BC5C07"/>
    <w:rsid w:val="00BD10EA"/>
    <w:rsid w:val="00C23316"/>
    <w:rsid w:val="00C5164D"/>
    <w:rsid w:val="00C8284B"/>
    <w:rsid w:val="00C831D6"/>
    <w:rsid w:val="00C927DF"/>
    <w:rsid w:val="00D01C33"/>
    <w:rsid w:val="00D82409"/>
    <w:rsid w:val="00E14F91"/>
    <w:rsid w:val="00F37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5071F"/>
  <w15:chartTrackingRefBased/>
  <w15:docId w15:val="{708A219E-919B-4964-B908-B74B54BB3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16"/>
    <w:rPr>
      <w:rFonts w:asciiTheme="minorHAnsi" w:eastAsiaTheme="minorHAnsi" w:hAnsiTheme="minorHAnsi" w:cstheme="minorBid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7A29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4AC7"/>
    <w:pPr>
      <w:keepNext/>
      <w:keepLines/>
      <w:spacing w:before="160" w:after="80"/>
      <w:outlineLvl w:val="1"/>
    </w:pPr>
    <w:rPr>
      <w:rFonts w:eastAsiaTheme="majorEastAsia" w:cstheme="majorBidi"/>
      <w:b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A29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4AC7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316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316"/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316"/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316"/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316"/>
    <w:rPr>
      <w:rFonts w:asciiTheme="minorHAnsi" w:eastAsiaTheme="majorEastAsia" w:hAnsiTheme="minorHAnsi" w:cstheme="majorBidi"/>
      <w:color w:val="595959" w:themeColor="text1" w:themeTint="A6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316"/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316"/>
    <w:rPr>
      <w:rFonts w:asciiTheme="minorHAnsi" w:eastAsiaTheme="majorEastAsia" w:hAnsiTheme="minorHAnsi" w:cstheme="majorBidi"/>
      <w:color w:val="272727" w:themeColor="text1" w:themeTint="D8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C23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31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316"/>
    <w:rPr>
      <w:rFonts w:ascii="Times New Roman" w:hAnsi="Times New Roman"/>
      <w:i/>
      <w:iCs/>
      <w:color w:val="404040" w:themeColor="text1" w:themeTint="BF"/>
      <w:sz w:val="24"/>
    </w:rPr>
  </w:style>
  <w:style w:type="paragraph" w:styleId="ListParagraph">
    <w:name w:val="List Paragraph"/>
    <w:basedOn w:val="Normal"/>
    <w:uiPriority w:val="34"/>
    <w:qFormat/>
    <w:rsid w:val="00C23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316"/>
    <w:rPr>
      <w:rFonts w:ascii="Times New Roman" w:hAnsi="Times New Roman"/>
      <w:i/>
      <w:iCs/>
      <w:color w:val="0F4761" w:themeColor="accent1" w:themeShade="BF"/>
      <w:sz w:val="24"/>
    </w:rPr>
  </w:style>
  <w:style w:type="character" w:styleId="IntenseReference">
    <w:name w:val="Intense Reference"/>
    <w:basedOn w:val="DefaultParagraphFont"/>
    <w:uiPriority w:val="32"/>
    <w:qFormat/>
    <w:rsid w:val="00C233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3316"/>
    <w:pPr>
      <w:spacing w:after="0" w:line="240" w:lineRule="auto"/>
    </w:pPr>
    <w:rPr>
      <w:rFonts w:asciiTheme="minorHAnsi" w:eastAsiaTheme="minorHAnsi" w:hAnsiTheme="minorHAnsi" w:cstheme="minorBid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6</Words>
  <Characters>5173</Characters>
  <Application>Microsoft Office Word</Application>
  <DocSecurity>0</DocSecurity>
  <Lines>80</Lines>
  <Paragraphs>20</Paragraphs>
  <ScaleCrop>false</ScaleCrop>
  <Company>The University of Queensland</Company>
  <LinksUpToDate>false</LinksUpToDate>
  <CharactersWithSpaces>5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eal Puljevic</dc:creator>
  <cp:keywords/>
  <dc:description/>
  <cp:lastModifiedBy>Cheneal Puljevic</cp:lastModifiedBy>
  <cp:revision>1</cp:revision>
  <dcterms:created xsi:type="dcterms:W3CDTF">2025-10-13T01:20:00Z</dcterms:created>
  <dcterms:modified xsi:type="dcterms:W3CDTF">2025-10-13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5-10-13T01:20:45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7ecb8f0-cbfb-42df-a986-134e2f918511</vt:lpwstr>
  </property>
  <property fmtid="{D5CDD505-2E9C-101B-9397-08002B2CF9AE}" pid="8" name="MSIP_Label_0f488380-630a-4f55-a077-a19445e3f360_ContentBits">
    <vt:lpwstr>0</vt:lpwstr>
  </property>
  <property fmtid="{D5CDD505-2E9C-101B-9397-08002B2CF9AE}" pid="9" name="MSIP_Label_0f488380-630a-4f55-a077-a19445e3f360_Tag">
    <vt:lpwstr>10, 3, 0, 1</vt:lpwstr>
  </property>
</Properties>
</file>